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80" w:hanging="0"/>
        <w:rPr/>
      </w:pPr>
      <w:bookmarkStart w:id="0" w:name="_Ref105895231"/>
      <w:bookmarkStart w:id="1" w:name="_Ref105895180"/>
      <w:bookmarkStart w:id="2" w:name="_Ref105834352"/>
      <w:bookmarkStart w:id="3" w:name="_Ref105834346"/>
      <w:bookmarkEnd w:id="0"/>
      <w:bookmarkEnd w:id="1"/>
      <w:bookmarkEnd w:id="2"/>
      <w:bookmarkEnd w:id="3"/>
      <w:r>
        <w:rPr/>
        <w:t>Discriminant validity - Extreme group comparisons of mean scores (standard deviations) for the thirteen scales of the REPERES-60 questionnaire</w:t>
      </w:r>
    </w:p>
    <w:tbl>
      <w:tblPr>
        <w:tblW w:w="156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642"/>
        <w:gridCol w:w="977"/>
        <w:gridCol w:w="720"/>
        <w:gridCol w:w="163"/>
        <w:gridCol w:w="558"/>
        <w:gridCol w:w="1080"/>
        <w:gridCol w:w="783"/>
        <w:gridCol w:w="163"/>
        <w:gridCol w:w="407"/>
        <w:gridCol w:w="987"/>
        <w:gridCol w:w="900"/>
        <w:gridCol w:w="163"/>
        <w:gridCol w:w="518"/>
        <w:gridCol w:w="1119"/>
        <w:gridCol w:w="720"/>
        <w:gridCol w:w="720"/>
        <w:gridCol w:w="1080"/>
        <w:gridCol w:w="900"/>
      </w:tblGrid>
      <w:tr>
        <w:trPr>
          <w:trHeight w:val="420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Dimensions of the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REPERES-60 questionnaire</w:t>
            </w:r>
          </w:p>
        </w:tc>
        <w:tc>
          <w:tcPr>
            <w:tcW w:w="23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ccess to primary car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4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ccess to secondary car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ompetence and communication skills of primary care doctors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3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ompetence of secondary care doctor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ommunication of secondary care doctors</w:t>
            </w:r>
          </w:p>
        </w:tc>
      </w:tr>
      <w:tr>
        <w:trPr>
          <w:trHeight w:val="420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07" w:firstLine="307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ge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ss than 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9 (16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5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6 (19.4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2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0 (19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7" w:firstLine="7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6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.3 (17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4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0 (22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60</w:t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 or above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1 (16.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0 (19.5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.7 (18.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9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.4 (17.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.3 (21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ducation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imary and secondary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8 (16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381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3 (19.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12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.6 (1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4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4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.9 (17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89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.3 (2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417</w:t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gher educatio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.4 (16.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5 (20.1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8 (20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8.8 (17.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6 (23.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Health statu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&lt; 5 (item 29 of QLQ-C30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8 (16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27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7 (19.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1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0 (1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2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.0 (17.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.4 (22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5</w:t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≥ 5 (item 29 of QLQ-C30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.5 (16.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9 (19.8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lang w:val="en-GB"/>
              </w:rPr>
              <w:t>68.6 (19.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.5 (17.2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9.5 (21.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xperienced problems of communication in the announcement of the diagnosi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.7 (16.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.8 (19.5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1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.6 (19.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9.7 (17.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.0 (21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.2 (16.1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.4 (19.3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3 (19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0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6.4 (18.3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.7 (22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</w:tbl>
    <w:p>
      <w:pPr>
        <w:pStyle w:val="Normal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Significant associations (p &lt; 0.05) are outlined in bold.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For all scales, a higher value represents more satisfaction.</w:t>
      </w:r>
      <w:r>
        <w:br w:type="page"/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  <w:bookmarkStart w:id="4" w:name="_Ref105895231"/>
      <w:bookmarkStart w:id="5" w:name="_Ref105895180"/>
      <w:bookmarkStart w:id="6" w:name="_Ref105834352"/>
      <w:bookmarkStart w:id="7" w:name="_Ref105834346"/>
      <w:bookmarkStart w:id="8" w:name="_Ref105895231"/>
      <w:bookmarkStart w:id="9" w:name="_Ref105895180"/>
      <w:bookmarkStart w:id="10" w:name="_Ref105834352"/>
      <w:bookmarkStart w:id="11" w:name="_Ref105834346"/>
      <w:bookmarkEnd w:id="8"/>
      <w:bookmarkEnd w:id="9"/>
      <w:bookmarkEnd w:id="10"/>
      <w:bookmarkEnd w:id="11"/>
    </w:p>
    <w:tbl>
      <w:tblPr>
        <w:tblW w:w="1470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1"/>
        <w:gridCol w:w="642"/>
        <w:gridCol w:w="1157"/>
        <w:gridCol w:w="900"/>
        <w:gridCol w:w="163"/>
        <w:gridCol w:w="737"/>
        <w:gridCol w:w="1260"/>
        <w:gridCol w:w="783"/>
        <w:gridCol w:w="163"/>
        <w:gridCol w:w="407"/>
        <w:gridCol w:w="1167"/>
        <w:gridCol w:w="900"/>
        <w:gridCol w:w="163"/>
        <w:gridCol w:w="518"/>
        <w:gridCol w:w="1260"/>
        <w:gridCol w:w="885"/>
      </w:tblGrid>
      <w:tr>
        <w:trPr>
          <w:trHeight w:val="420" w:hRule="atLeast"/>
        </w:trPr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Dimensions of the</w:t>
            </w:r>
          </w:p>
          <w:p>
            <w:pPr>
              <w:pStyle w:val="Heading1"/>
              <w:jc w:val="left"/>
              <w:rPr>
                <w:sz w:val="18"/>
              </w:rPr>
            </w:pPr>
            <w:r>
              <w:rPr>
                <w:sz w:val="18"/>
              </w:rPr>
              <w:t>REPERES-60 questionnaire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hoice among doctors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Human qualities of doctors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Global satisfaction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6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over for medical expenses</w:t>
            </w:r>
          </w:p>
        </w:tc>
      </w:tr>
      <w:tr>
        <w:trPr>
          <w:trHeight w:val="420" w:hRule="atLeast"/>
        </w:trPr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07" w:firstLine="307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ge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ss than 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.1 (20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5 (21.1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ind w:left="-7" w:firstLine="7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.4 (20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7 (22.2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85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 or above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8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6 (19.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2.0 (19.7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3.0 (17.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.8 (21.5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ducation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imary and secondary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.2 (19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.5 (20.1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.5 (18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.9 (21.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164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gher educatio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.3 (21.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5 (21.1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5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.3 (21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.3 (22.7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Health statu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&lt; 5 (item 29 of QLQ-C30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.2 (19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81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4 (21.3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6 (21.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0 (22.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80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≥ 5 (item 29 of QLQ-C30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9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8 (19.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.5 (19.8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1.7 (17.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.5 (21.3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xperienced problems of communication in the announcement of the diagnosi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.1 (19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12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0.8 (20.2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lang w:val="en-GB"/>
              </w:rPr>
              <w:t>70.8 (18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7.4 (21.8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71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.3 (19.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.5 (21.1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1.4 (20.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0 (22.2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</w:tbl>
    <w:p>
      <w:pPr>
        <w:pStyle w:val="Normal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Significant associations (p &lt; 0.05) are outlined in bold.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For all scales, a higher value represents more satisfaction.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  <w:t>Item 29 – QLQ-C30: how would you rate your overall health during the past week ? Very poor (1) to excellent (7)</w:t>
      </w:r>
      <w:r>
        <w:br w:type="page"/>
      </w:r>
    </w:p>
    <w:p>
      <w:pPr>
        <w:pStyle w:val="Normal"/>
        <w:spacing w:before="0" w:after="120"/>
        <w:ind w:left="180" w:hanging="0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</w:r>
    </w:p>
    <w:tbl>
      <w:tblPr>
        <w:tblW w:w="14706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1"/>
        <w:gridCol w:w="642"/>
        <w:gridCol w:w="1157"/>
        <w:gridCol w:w="900"/>
        <w:gridCol w:w="163"/>
        <w:gridCol w:w="737"/>
        <w:gridCol w:w="1260"/>
        <w:gridCol w:w="783"/>
        <w:gridCol w:w="163"/>
        <w:gridCol w:w="407"/>
        <w:gridCol w:w="1167"/>
        <w:gridCol w:w="900"/>
        <w:gridCol w:w="163"/>
        <w:gridCol w:w="518"/>
        <w:gridCol w:w="1260"/>
        <w:gridCol w:w="885"/>
      </w:tblGrid>
      <w:tr>
        <w:trPr>
          <w:trHeight w:val="420" w:hRule="atLeast"/>
        </w:trPr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Dimensions of the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REPERES-60 questionnaire</w:t>
            </w:r>
          </w:p>
        </w:tc>
        <w:tc>
          <w:tcPr>
            <w:tcW w:w="26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Listening abilities and information provided by doctors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Organisation and follow-up of medical care provision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2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Psychological support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26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Material environment</w:t>
            </w:r>
          </w:p>
        </w:tc>
      </w:tr>
      <w:tr>
        <w:trPr>
          <w:trHeight w:val="420" w:hRule="atLeast"/>
        </w:trPr>
        <w:tc>
          <w:tcPr>
            <w:tcW w:w="3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307" w:firstLine="307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td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Age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ess than 58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.96 (22.1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77 (19.6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8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.30 (20.9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-7" w:firstLine="7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32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50 (19.83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 or above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4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23 (21.4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06 (18.74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.49 (21.5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3.66 (19.28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ducation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imary and secondary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.22 (21.3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4.32 (19.30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36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33 (20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95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02 (19.17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52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igher education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7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.84 (22.3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51 (18.70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4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4.35 (22.2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41 (20.29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Health statu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&lt; 5 (item 29 of QLQ-C30)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8.23 (20.2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.46 (19.11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8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.70 (20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89 (19.25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078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core ≥ 5 (item 29 of QLQ-C30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84 (22.32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6.63 (18.79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6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9.05 (20.9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47 (19.89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Experienced problems of communication in the announcement of the diagnosis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3601" w:type="dxa"/>
            <w:tcBorders/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</w:t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.74 (21.3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5.85 (19.17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22 (20.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&lt; 0.00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2.27 (19.84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0.0162</w:t>
            </w:r>
          </w:p>
        </w:tc>
      </w:tr>
      <w:tr>
        <w:trPr>
          <w:trHeight w:val="284" w:hRule="atLeast"/>
        </w:trPr>
        <w:tc>
          <w:tcPr>
            <w:tcW w:w="3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0" w:hanging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Yes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.28 (21.41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8.76 (18.43)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9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.60 (21.5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7.98 (19.06)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</w:tbl>
    <w:p>
      <w:pPr>
        <w:pStyle w:val="Normal"/>
        <w:ind w:left="180" w:hanging="0"/>
        <w:rPr>
          <w:sz w:val="8"/>
          <w:lang w:val="en-GB"/>
        </w:rPr>
      </w:pPr>
      <w:r>
        <w:rPr>
          <w:sz w:val="8"/>
          <w:lang w:val="en-GB"/>
        </w:rPr>
      </w:r>
    </w:p>
    <w:p>
      <w:pPr>
        <w:pStyle w:val="Normal"/>
        <w:ind w:left="180" w:hanging="0"/>
        <w:rPr>
          <w:sz w:val="18"/>
          <w:lang w:val="en-GB"/>
        </w:rPr>
      </w:pPr>
      <w:r>
        <w:rPr>
          <w:sz w:val="18"/>
          <w:lang w:val="en-GB"/>
        </w:rPr>
        <w:t>Significant associations (p &lt; 0.05) are outlined in bold.</w:t>
      </w:r>
    </w:p>
    <w:p>
      <w:pPr>
        <w:pStyle w:val="Normal"/>
        <w:ind w:left="180" w:hanging="0"/>
        <w:rPr>
          <w:sz w:val="18"/>
          <w:lang w:val="en-GB"/>
        </w:rPr>
      </w:pPr>
      <w:r>
        <w:rPr>
          <w:sz w:val="18"/>
          <w:lang w:val="en-GB"/>
        </w:rPr>
        <w:t>For all scales, a higher value represents more satisfaction.</w:t>
      </w:r>
    </w:p>
    <w:p>
      <w:pPr>
        <w:pStyle w:val="Normal"/>
        <w:ind w:left="180" w:hanging="0"/>
        <w:rPr>
          <w:sz w:val="18"/>
          <w:lang w:val="en-GB"/>
        </w:rPr>
      </w:pPr>
      <w:r>
        <w:rPr>
          <w:sz w:val="18"/>
          <w:lang w:val="en-GB"/>
        </w:rPr>
        <w:t>Item 29 – QLQ-C30: how would you rate your overall health during the past week ? Very poor (1) to excellent (7)</w:t>
      </w:r>
    </w:p>
    <w:p>
      <w:pPr>
        <w:pStyle w:val="Normal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Corpsdetexte3"/>
        <w:ind w:left="720" w:hanging="720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851" w:right="567" w:gutter="0" w:header="0" w:top="1418" w:footer="68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900" w:leader="none"/>
        <w:tab w:val="center" w:pos="4536" w:leader="none"/>
        <w:tab w:val="right" w:pos="9072" w:leader="none"/>
      </w:tabs>
      <w:ind w:right="360" w:hanging="0"/>
      <w:jc w:val="center"/>
      <w:rPr/>
    </w:pPr>
    <w:r>
      <w:rPr>
        <w:sz w:val="20"/>
      </w:rPr>
      <w:t xml:space="preserve">Page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3</w:t>
    </w:r>
    <w:r>
      <w:rPr>
        <w:rStyle w:val="PageNumber"/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0"/>
      <w:jc w:val="center"/>
      <w:outlineLvl w:val="0"/>
    </w:pPr>
    <w:rPr>
      <w:b/>
      <w:bCs/>
      <w:sz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3">
    <w:name w:val="Corps de texte 3"/>
    <w:basedOn w:val="Normal"/>
    <w:qFormat/>
    <w:pPr>
      <w:jc w:val="center"/>
    </w:pPr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8:34:00Z</dcterms:created>
  <dc:creator>gdefossez</dc:creator>
  <dc:description/>
  <dc:language>en-US</dc:language>
  <cp:lastModifiedBy>gdefossez</cp:lastModifiedBy>
  <dcterms:modified xsi:type="dcterms:W3CDTF">2007-07-11T09:39:00Z</dcterms:modified>
  <cp:revision>4</cp:revision>
  <dc:subject/>
  <dc:title>Discriminant validity - Extreme group comparisons of mean scores (standard deviations) for the thirteen scales of the REPERES-</dc:title>
</cp:coreProperties>
</file>